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EC12AE" w14:textId="3D3EFD9B" w:rsidR="006E189A" w:rsidRPr="0095071A" w:rsidRDefault="001758B9" w:rsidP="006E189A">
      <w:pP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5_</w:t>
      </w:r>
      <w:r w:rsidR="006E189A" w:rsidRPr="0095071A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="006E189A" w:rsidRPr="0095071A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6E189A">
        <w:rPr>
          <w:rFonts w:ascii="Times New Roman" w:eastAsia="Times New Roman" w:hAnsi="Times New Roman" w:cs="Times New Roman"/>
          <w:b/>
          <w:sz w:val="24"/>
          <w:szCs w:val="24"/>
        </w:rPr>
        <w:t>Excluded studies with reasons</w:t>
      </w:r>
      <w:r w:rsidR="002749F6" w:rsidRPr="002749F6">
        <w:rPr>
          <w:rFonts w:ascii="Times New Roman" w:hAnsi="Times New Roman" w:cs="Times New Roman"/>
          <w:b/>
          <w:sz w:val="24"/>
          <w:szCs w:val="24"/>
        </w:rPr>
        <w:t xml:space="preserve"> for exclusion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511"/>
        <w:gridCol w:w="10492"/>
        <w:gridCol w:w="3567"/>
      </w:tblGrid>
      <w:tr w:rsidR="006E189A" w:rsidRPr="006C6963" w14:paraId="7CA7135A" w14:textId="77777777" w:rsidTr="006C6963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958D61" w14:textId="77777777" w:rsidR="006E189A" w:rsidRPr="006C6963" w:rsidRDefault="006E189A" w:rsidP="006C6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96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.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5D98DA" w14:textId="77777777" w:rsidR="006E189A" w:rsidRPr="006C6963" w:rsidRDefault="006E189A" w:rsidP="006C6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96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plete Reference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DE27F" w14:textId="77777777" w:rsidR="006E189A" w:rsidRPr="006C6963" w:rsidRDefault="006E189A" w:rsidP="006C6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96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ason for exclusion</w:t>
            </w:r>
          </w:p>
        </w:tc>
      </w:tr>
      <w:tr w:rsidR="0077562C" w:rsidRPr="0077562C" w14:paraId="70DCEAB4" w14:textId="77777777" w:rsidTr="006C6963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9E4F25" w14:textId="7CB3241F" w:rsidR="006E189A" w:rsidRPr="0077562C" w:rsidRDefault="006E189A" w:rsidP="006C6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4F0433" w14:textId="3D05E367" w:rsidR="006E189A" w:rsidRPr="0077562C" w:rsidRDefault="00E83F0D" w:rsidP="003639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arwal J, Srivastava S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Shruti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, Singh KP, Singh M. A study on chikungunya virus infection in north India.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Clin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Microbiol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. Infect 2011; 17: S253.</w:t>
            </w:r>
            <w:r w:rsidR="00363948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ttps://www.embase.com/search/results?subaction=viewrecord&amp;id=L70599662&amp;from=export U2 - L70599662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60F67D" w14:textId="7FF1B607" w:rsidR="006E189A" w:rsidRPr="005D4E79" w:rsidRDefault="00B2734C" w:rsidP="006C69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E79">
              <w:rPr>
                <w:rFonts w:ascii="Times New Roman" w:hAnsi="Times New Roman" w:cs="Times New Roman"/>
              </w:rPr>
              <w:t xml:space="preserve">The </w:t>
            </w: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="001D3753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ticle contains partial reports of included study </w:t>
            </w:r>
            <w:proofErr w:type="spellStart"/>
            <w:r w:rsidR="006E189A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Shruti</w:t>
            </w:r>
            <w:proofErr w:type="spellEnd"/>
            <w:r w:rsidR="006E189A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, D MK, Singh KP, Dhole TN. Original Article Emergence of Chikungunya infection in North India. Ann </w:t>
            </w:r>
            <w:proofErr w:type="spellStart"/>
            <w:r w:rsidR="006E189A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Pathol</w:t>
            </w:r>
            <w:proofErr w:type="spellEnd"/>
            <w:r w:rsidR="006E189A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b Med. 2016; 3 (4): 314–9.</w:t>
            </w:r>
          </w:p>
        </w:tc>
      </w:tr>
      <w:tr w:rsidR="0077562C" w:rsidRPr="0077562C" w14:paraId="3EF5BDE2" w14:textId="77777777" w:rsidTr="006C6963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4FEAA" w14:textId="1709E77E" w:rsidR="006E189A" w:rsidRPr="0077562C" w:rsidRDefault="006E189A" w:rsidP="006C6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9525A" w14:textId="77777777" w:rsidR="006E189A" w:rsidRPr="0077562C" w:rsidRDefault="00E83F0D" w:rsidP="006C69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arwal A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Vibha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, Srivastava A, Shukla G, Prasad K. Guillain-Barre syndrome complicating chikungunya virus infection. Journal of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NeuroVirology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. 2017; 23 (3); 504-7.</w:t>
            </w:r>
          </w:p>
          <w:p w14:paraId="344AA297" w14:textId="122F0B2D" w:rsidR="00F60D19" w:rsidRPr="0077562C" w:rsidRDefault="00F60D19" w:rsidP="006C69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10.1007/s13365-017-0516-1.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Epub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7 Feb 13. PMID: 28194661.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4C44BC" w14:textId="271FAA0E" w:rsidR="006E189A" w:rsidRPr="005D4E79" w:rsidRDefault="00C35FA4" w:rsidP="005238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article is a case report. </w:t>
            </w:r>
            <w:r w:rsidR="0041621D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Design different from that established in the inclusion criterion: observational studies (case-control, cohort studies, cross-sectional studies).</w:t>
            </w:r>
          </w:p>
        </w:tc>
      </w:tr>
      <w:tr w:rsidR="0077562C" w:rsidRPr="0077562C" w14:paraId="4E224A98" w14:textId="77777777" w:rsidTr="006C6963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825BEB" w14:textId="77777777" w:rsidR="0041621D" w:rsidRPr="0077562C" w:rsidRDefault="0041621D" w:rsidP="006C6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0D37E3" w14:textId="7EA5EF6C" w:rsidR="0041621D" w:rsidRPr="0077562C" w:rsidRDefault="00850D65" w:rsidP="006C69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Amorim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, CS, Silva TR, Silva I</w:t>
            </w:r>
            <w:r w:rsidR="00E83F0D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M. Fin</w:t>
            </w:r>
            <w:r w:rsidR="00C35F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ngs from the swallowing </w:t>
            </w:r>
            <w:proofErr w:type="spellStart"/>
            <w:r w:rsidR="00C35FA4">
              <w:rPr>
                <w:rFonts w:ascii="Times New Roman" w:eastAsia="Times New Roman" w:hAnsi="Times New Roman" w:cs="Times New Roman"/>
                <w:sz w:val="20"/>
                <w:szCs w:val="20"/>
              </w:rPr>
              <w:t>video</w:t>
            </w:r>
            <w:r w:rsidR="00E83F0D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fluoroscopy</w:t>
            </w:r>
            <w:proofErr w:type="spellEnd"/>
            <w:r w:rsidR="00E83F0D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a patient with chikungunya diagnosis. Dysphagia. 2018; 33(4): 535.</w:t>
            </w:r>
            <w:r w:rsidR="00287358" w:rsidRPr="0077562C">
              <w:t xml:space="preserve"> </w:t>
            </w:r>
            <w:r w:rsidR="00287358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ttps://doi.org/10.1007/s00455-018-9900-0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25E07F" w14:textId="3E9677E3" w:rsidR="0041621D" w:rsidRPr="005D4E79" w:rsidRDefault="00AF6373" w:rsidP="005238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article is a case report. </w:t>
            </w:r>
            <w:r w:rsidR="0041621D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Design different from that established in the inclusion criterion: observational studies (case-control, cohort studies, cross-sectional studies).</w:t>
            </w:r>
          </w:p>
        </w:tc>
      </w:tr>
      <w:tr w:rsidR="0077562C" w:rsidRPr="0077562C" w14:paraId="5958813C" w14:textId="77777777" w:rsidTr="006C6963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94769F" w14:textId="669156D0" w:rsidR="0041621D" w:rsidRPr="0077562C" w:rsidRDefault="0041621D" w:rsidP="006C6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395E43" w14:textId="77777777" w:rsidR="0041621D" w:rsidRPr="0077562C" w:rsidRDefault="000A47B5" w:rsidP="006C69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derson KB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Pureza</w:t>
            </w:r>
            <w:proofErr w:type="spellEnd"/>
            <w:r w:rsidR="00E83F0D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, Walker PF. Chikungunya: Acute fever, rash and debilitating </w:t>
            </w:r>
            <w:proofErr w:type="spellStart"/>
            <w:r w:rsidR="00E83F0D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arthralgias</w:t>
            </w:r>
            <w:proofErr w:type="spellEnd"/>
            <w:r w:rsidR="00E83F0D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a returning traveler from Haiti. Journal of Travel Medicine. 2014; 21 (6): 418-420.</w:t>
            </w:r>
          </w:p>
          <w:p w14:paraId="1E977D97" w14:textId="5E9AB63F" w:rsidR="004C6596" w:rsidRPr="0077562C" w:rsidRDefault="004C6596" w:rsidP="006C69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https://www.embase.com/search/results?subaction=viewrecord&amp;id=L611880392&amp;from=export U2 - L611880392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9DCCD" w14:textId="15969F74" w:rsidR="0041621D" w:rsidRPr="005D4E79" w:rsidRDefault="00AF6373" w:rsidP="005238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The article is a case report.</w:t>
            </w:r>
            <w:r w:rsidR="008D3555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1621D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Design different from that established in the inclusion criterion: observational studies (case-control, cohort studies, cross-sectional studies).</w:t>
            </w:r>
          </w:p>
        </w:tc>
      </w:tr>
      <w:tr w:rsidR="0077562C" w:rsidRPr="0077562C" w14:paraId="20E66D7A" w14:textId="77777777" w:rsidTr="006C6963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2AFB1" w14:textId="06ED58FC" w:rsidR="006E189A" w:rsidRPr="0077562C" w:rsidRDefault="006E189A" w:rsidP="006C6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FAEB6B" w14:textId="76C82EFA" w:rsidR="006E189A" w:rsidRPr="0077562C" w:rsidRDefault="00E83F0D" w:rsidP="006C69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Bandyopadhyay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Pramanik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, R, Mukherjee H, Mukherjee H, K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Neogi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K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Hatk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A. Chikungunya in West Bengal, India. Tropical Doctor. January 2009; 39: 59–60</w:t>
            </w:r>
            <w:r w:rsidR="00287358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="00287358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="00287358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: 10.1258/td.2008.080077. PMID: 19211436.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66B13" w14:textId="15B2018C" w:rsidR="006E189A" w:rsidRPr="005D4E79" w:rsidRDefault="007D5560" w:rsidP="00A924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article is a </w:t>
            </w:r>
            <w:r w:rsidR="008D3555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30378B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search letter </w:t>
            </w:r>
          </w:p>
        </w:tc>
      </w:tr>
      <w:tr w:rsidR="0077562C" w:rsidRPr="0077562C" w14:paraId="1FDD8E39" w14:textId="77777777" w:rsidTr="006C6963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02B64A" w14:textId="49E6A74E" w:rsidR="006E189A" w:rsidRPr="0077562C" w:rsidRDefault="006E189A" w:rsidP="006C6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180DF9" w14:textId="33FA0D52" w:rsidR="006E189A" w:rsidRPr="0077562C" w:rsidRDefault="00287358" w:rsidP="006C69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Bandyopadhyay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, Ghosh SK.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Mucocutaneous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nifestations of Chikungunya fever. Indian J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Dermatol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2010;55(1):64-7.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10.4103/0019-5154.60356. PMID: 20418982; PMCID: PMC2856378.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CE22C" w14:textId="4D73A63F" w:rsidR="006E189A" w:rsidRPr="005D4E79" w:rsidRDefault="00607718" w:rsidP="005238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The article is a</w:t>
            </w:r>
            <w:r w:rsidR="00FE71C4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view. </w:t>
            </w:r>
            <w:r w:rsidR="000C6422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Design different from that established in the inclusion criterion: observational studies (case-control, cohort studies, cross-sectional studies).</w:t>
            </w:r>
          </w:p>
        </w:tc>
      </w:tr>
      <w:tr w:rsidR="0077562C" w:rsidRPr="0077562C" w14:paraId="6D34B7AD" w14:textId="77777777" w:rsidTr="006C6963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6062C6" w14:textId="30AD26A4" w:rsidR="00850D65" w:rsidRPr="0077562C" w:rsidRDefault="0061555C" w:rsidP="006C6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BA252A" w14:textId="4452D20A" w:rsidR="00850D65" w:rsidRPr="0077562C" w:rsidRDefault="00850D65" w:rsidP="006C69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rros AM, Martins-de-Barros AV, Costa MJ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Sette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de-Souza PH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Lucena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E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Araújo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A. Prevalence of ulcerative stomatitis in arbovirus infections in a Brazilian Northeast population.</w:t>
            </w:r>
            <w:r w:rsidRPr="0077562C">
              <w:t xml:space="preserve">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Medicina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al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atologia</w:t>
            </w:r>
            <w:proofErr w:type="spellEnd"/>
            <w:r w:rsid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al y </w:t>
            </w:r>
            <w:proofErr w:type="spellStart"/>
            <w:r w:rsid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cirugia</w:t>
            </w:r>
            <w:proofErr w:type="spellEnd"/>
            <w:r w:rsid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bucal</w:t>
            </w:r>
            <w:proofErr w:type="spellEnd"/>
            <w:r w:rsid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="0058222B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2020 ; 25 (6):</w:t>
            </w: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p. e810-e817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090EE" w14:textId="5E18D448" w:rsidR="00850D65" w:rsidRPr="005D4E79" w:rsidRDefault="00B2734C" w:rsidP="00850D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r w:rsidR="00850D65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rticle did not discriminate the number of cases of oral manifestations only </w:t>
            </w: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in chikungunya patients</w:t>
            </w:r>
          </w:p>
        </w:tc>
      </w:tr>
      <w:tr w:rsidR="0077562C" w:rsidRPr="0077562C" w14:paraId="477046C4" w14:textId="77777777" w:rsidTr="006C6963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5EB30" w14:textId="4320F1B5" w:rsidR="006E189A" w:rsidRPr="0077562C" w:rsidRDefault="0061555C" w:rsidP="006C6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3C590C" w14:textId="13BB4908" w:rsidR="006E189A" w:rsidRPr="0077562C" w:rsidRDefault="00E83F0D" w:rsidP="008260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handra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P, Das B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Sowmya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MK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Thimmaraju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KV.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Epidemiolog</w:t>
            </w:r>
            <w:r w:rsidR="008260AE"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al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study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on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hikungunya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outbreak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in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Mangalore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district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Karnataka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.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Intl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. Pharma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Bio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Sci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. 2011; 2 (4): 342-7.</w:t>
            </w:r>
            <w:r w:rsidR="00287358"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proofErr w:type="gramStart"/>
            <w:r w:rsidR="00287358"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doi</w:t>
            </w:r>
            <w:proofErr w:type="spellEnd"/>
            <w:proofErr w:type="gramEnd"/>
            <w:r w:rsidR="00287358"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: 10.4317/medoral.23865. PMID: 33037807; PMCID: PMC7648917.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30D536" w14:textId="77777777" w:rsidR="006E189A" w:rsidRPr="005D4E79" w:rsidRDefault="006E189A" w:rsidP="006C69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Not getting the full text even after attempting to contact the authors</w:t>
            </w:r>
          </w:p>
        </w:tc>
      </w:tr>
      <w:tr w:rsidR="0077562C" w:rsidRPr="0077562C" w14:paraId="1B5175A8" w14:textId="77777777" w:rsidTr="006C6963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57B85A" w14:textId="17A6E266" w:rsidR="006E189A" w:rsidRPr="0077562C" w:rsidRDefault="0061555C" w:rsidP="006C6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4824CA" w14:textId="07A0B7AA" w:rsidR="006E189A" w:rsidRPr="0077562C" w:rsidRDefault="00E83F0D" w:rsidP="006C69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Chow A, Lye DC, Lee V, Win MK, Tan A, Leo YS. How different is chikungunya from dengue? Int. J. Infect. Dis.2010; 14: e371.</w:t>
            </w:r>
            <w:r w:rsidR="00287358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287358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doi:https</w:t>
            </w:r>
            <w:proofErr w:type="spellEnd"/>
            <w:r w:rsidR="00287358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://doi.org/10.1016/j.ijid.2010.02.446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B86040" w14:textId="4AA741DF" w:rsidR="006E189A" w:rsidRPr="005D4E79" w:rsidRDefault="00FE71C4" w:rsidP="00B273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The article is a s</w:t>
            </w:r>
            <w:r w:rsidR="00EE7A1C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ientific </w:t>
            </w:r>
            <w:r w:rsidR="008D3555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="00EE7A1C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bstracts from</w:t>
            </w:r>
            <w:r w:rsidR="00B2734C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gress proceedings</w:t>
            </w:r>
            <w:r w:rsidR="001D3753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B2734C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f  the </w:t>
            </w:r>
            <w:r w:rsidR="0030378B" w:rsidRPr="005D4E79">
              <w:rPr>
                <w:rFonts w:ascii="Times New Roman" w:hAnsi="Times New Roman" w:cs="Times New Roman"/>
                <w:sz w:val="20"/>
                <w:szCs w:val="20"/>
              </w:rPr>
              <w:t xml:space="preserve">14th International Congress on Infectious Diseases (ICID) </w:t>
            </w:r>
          </w:p>
        </w:tc>
      </w:tr>
      <w:tr w:rsidR="0077562C" w:rsidRPr="0077562C" w14:paraId="179DE6B9" w14:textId="77777777" w:rsidTr="006C6963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BF9D9" w14:textId="58481299" w:rsidR="00BE7790" w:rsidRPr="0077562C" w:rsidRDefault="0061555C" w:rsidP="006C6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0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A29BEE" w14:textId="08DB67CA" w:rsidR="00BE7790" w:rsidRPr="0077562C" w:rsidRDefault="00BE7790" w:rsidP="00BE77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ber A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Perper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, Verne S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Magno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, Nouri K. Cutaneous manifestations of mosquito-borne illnesses in the Sunshine State. J. Am. Acad.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Dermatol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7562C">
              <w:t xml:space="preserve"> </w:t>
            </w:r>
            <w:r w:rsid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2017; 76 (</w:t>
            </w: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6): pp. AB90.</w:t>
            </w:r>
          </w:p>
          <w:p w14:paraId="6EBCC41F" w14:textId="5A6D920A" w:rsidR="00287358" w:rsidRPr="0077562C" w:rsidRDefault="00287358" w:rsidP="00BE77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https://www.embase.com/search/results?subaction=viewrecord&amp;id=L617008801&amp;from=export U2 - L617008801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BCC9FD" w14:textId="0B4DB51E" w:rsidR="00BE7790" w:rsidRPr="005D4E79" w:rsidRDefault="00FE71C4" w:rsidP="00A924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The article is a</w:t>
            </w:r>
            <w:r w:rsidR="008D3555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D3555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info a</w:t>
            </w:r>
            <w:r w:rsidR="00BE7790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rticle</w:t>
            </w:r>
          </w:p>
        </w:tc>
      </w:tr>
      <w:tr w:rsidR="0077562C" w:rsidRPr="0077562C" w14:paraId="219E9FD3" w14:textId="77777777" w:rsidTr="006C6963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1B71FE" w14:textId="0AF2C8A3" w:rsidR="000C6422" w:rsidRPr="0077562C" w:rsidRDefault="0061555C" w:rsidP="006C6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8DE751" w14:textId="56B28B89" w:rsidR="000C6422" w:rsidRPr="0077562C" w:rsidRDefault="0030378B" w:rsidP="006C69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D</w:t>
            </w:r>
            <w:r w:rsidR="00D92576"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e</w:t>
            </w:r>
            <w:r w:rsidR="00E83F0D"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Figueiredo LQ, </w:t>
            </w: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D</w:t>
            </w:r>
            <w:r w:rsidR="00D92576"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e </w:t>
            </w:r>
            <w:r w:rsidR="00E83F0D"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Figueiredo ECQ, </w:t>
            </w: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D</w:t>
            </w:r>
            <w:r w:rsidR="00D92576"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e </w:t>
            </w:r>
            <w:r w:rsidR="00E83F0D"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Figueiredo JCQ. </w:t>
            </w:r>
            <w:proofErr w:type="spellStart"/>
            <w:r w:rsidR="00E83F0D"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Sjögren's</w:t>
            </w:r>
            <w:proofErr w:type="spellEnd"/>
            <w:r w:rsidR="00E83F0D"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="00E83F0D"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syndrome</w:t>
            </w:r>
            <w:proofErr w:type="spellEnd"/>
            <w:r w:rsidR="00E83F0D"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="00E83F0D"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after</w:t>
            </w:r>
            <w:proofErr w:type="spellEnd"/>
            <w:r w:rsidR="00E83F0D"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="00E83F0D"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hikungunya</w:t>
            </w:r>
            <w:proofErr w:type="spellEnd"/>
            <w:r w:rsidR="00E83F0D"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: case report. </w:t>
            </w:r>
            <w:proofErr w:type="spellStart"/>
            <w:r w:rsidR="00E83F0D"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Advances</w:t>
            </w:r>
            <w:proofErr w:type="spellEnd"/>
            <w:r w:rsidR="00E83F0D"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in </w:t>
            </w:r>
            <w:proofErr w:type="spellStart"/>
            <w:r w:rsidR="00E83F0D"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heumatology</w:t>
            </w:r>
            <w:proofErr w:type="spellEnd"/>
            <w:r w:rsidR="00E83F0D" w:rsidRPr="0077562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. 2008; 58.</w:t>
            </w:r>
          </w:p>
          <w:p w14:paraId="7AF0ED72" w14:textId="2C1517BE" w:rsidR="00153BF6" w:rsidRPr="0077562C" w:rsidRDefault="00153BF6" w:rsidP="006C69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https://www.embase.com/search/results?subaction=viewrecord&amp;id=L624570671&amp;from=export U2 - L624570671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215E5" w14:textId="7106597E" w:rsidR="000C6422" w:rsidRPr="005D4E79" w:rsidRDefault="00FE71C4" w:rsidP="005238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article is a case report. </w:t>
            </w:r>
            <w:r w:rsidR="000C6422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Design different from that established in the inclusion criterion: observational studies (case-control, cohort studies, cross-sectional studies).</w:t>
            </w:r>
          </w:p>
        </w:tc>
      </w:tr>
      <w:tr w:rsidR="0077562C" w:rsidRPr="0077562C" w14:paraId="755FBD85" w14:textId="77777777" w:rsidTr="006C6963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62CE1" w14:textId="2511B0EA" w:rsidR="000C6422" w:rsidRPr="0077562C" w:rsidRDefault="0061555C" w:rsidP="006C6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D49BAA" w14:textId="1A386CD8" w:rsidR="000C6422" w:rsidRPr="0077562C" w:rsidRDefault="0030378B" w:rsidP="003037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Del</w:t>
            </w:r>
            <w:r w:rsidR="00D92576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E83F0D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stillo-Cabrera, S. </w:t>
            </w:r>
            <w:proofErr w:type="spellStart"/>
            <w:r w:rsidR="00E83F0D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Mucocutaneous</w:t>
            </w:r>
            <w:proofErr w:type="spellEnd"/>
            <w:r w:rsidR="00E83F0D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nifestations of the </w:t>
            </w:r>
            <w:proofErr w:type="spellStart"/>
            <w:r w:rsidR="00E83F0D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chikunyunga</w:t>
            </w:r>
            <w:proofErr w:type="spellEnd"/>
            <w:r w:rsidR="00E83F0D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ever. </w:t>
            </w:r>
            <w:proofErr w:type="spellStart"/>
            <w:r w:rsidR="00E83F0D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Dermatol</w:t>
            </w:r>
            <w:proofErr w:type="spellEnd"/>
            <w:r w:rsidR="00E83F0D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ru. 2014; 24 (3): 159-167.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64A01F" w14:textId="7981CEF1" w:rsidR="000C6422" w:rsidRPr="005D4E79" w:rsidRDefault="00607718" w:rsidP="005238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article is a </w:t>
            </w:r>
            <w:r w:rsidR="00FE71C4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. </w:t>
            </w:r>
            <w:r w:rsidR="000C6422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Design different from that established in the inclusion criterion: observational studies (case-control, cohort studies, cross-sectional studies).</w:t>
            </w:r>
          </w:p>
        </w:tc>
      </w:tr>
      <w:tr w:rsidR="0077562C" w:rsidRPr="0077562C" w14:paraId="4153D2B3" w14:textId="77777777" w:rsidTr="006C6963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F685AF" w14:textId="0C369429" w:rsidR="000C6422" w:rsidRPr="0077562C" w:rsidRDefault="0061555C" w:rsidP="006C6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54C04" w14:textId="20C0D96D" w:rsidR="000C6422" w:rsidRPr="0077562C" w:rsidRDefault="00E83F0D" w:rsidP="006C69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Ezzedin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K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Pistone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Boisvert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, Receiver MC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Schuffenecker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, Zeller H, </w:t>
            </w:r>
            <w:r w:rsidR="00EC0207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et al.</w:t>
            </w: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luster of chikungunya virus in travelers returning from Senegal, 2006. J Travel Med. 2009; 16 (</w:t>
            </w:r>
            <w:r w:rsid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): 286-8.</w:t>
            </w:r>
          </w:p>
          <w:p w14:paraId="307379D8" w14:textId="18A0933D" w:rsidR="00EC1FA5" w:rsidRPr="0077562C" w:rsidRDefault="00EC1FA5" w:rsidP="006C69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https://www.embase.com/search/results?subaction=viewrecord&amp;id=L355073689&amp;from=export U2 - L355073689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62344" w14:textId="15EC0E54" w:rsidR="000C6422" w:rsidRPr="005D4E79" w:rsidRDefault="00B91AF0" w:rsidP="005238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r w:rsidR="00B04976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rticle is a case series</w:t>
            </w: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="000C6422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Design different from that established in the inclusion criterion: observational studies (case-control, cohort studies, cross-sectional studies).</w:t>
            </w:r>
          </w:p>
        </w:tc>
      </w:tr>
      <w:tr w:rsidR="0077562C" w:rsidRPr="0077562C" w14:paraId="1554E5AE" w14:textId="77777777" w:rsidTr="006C6963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7058D" w14:textId="3A370D1C" w:rsidR="000C6422" w:rsidRPr="0077562C" w:rsidRDefault="0061555C" w:rsidP="006C6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5EF074" w14:textId="77777777" w:rsidR="000C6422" w:rsidRPr="0077562C" w:rsidRDefault="00B45439" w:rsidP="006C69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arg T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Sanke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, Ahmed R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Chander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Basu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. Stevens-Johnson syndrome and necrolysis-like epidermal toxic cutaneous presentation of chikungunya fever: A case series. Pediatric Dermatology. 2018; 35 (3): 392-6.</w:t>
            </w:r>
          </w:p>
          <w:p w14:paraId="392CDAF9" w14:textId="5F2FEA76" w:rsidR="00EC1FA5" w:rsidRPr="0077562C" w:rsidRDefault="00EC1FA5" w:rsidP="006C69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10.1111/pde.13450.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Epub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8 Mar 24. PMID: 29573443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959C1" w14:textId="3EC9A584" w:rsidR="000C6422" w:rsidRPr="005D4E79" w:rsidRDefault="001019AE" w:rsidP="005238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r w:rsidR="00B04976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rticle is a case series</w:t>
            </w: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="000C6422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Design different from that established in the inclusion criterion: observational studies (case-control, cohort studies, cross-sectional studies).</w:t>
            </w:r>
          </w:p>
        </w:tc>
      </w:tr>
      <w:tr w:rsidR="0077562C" w:rsidRPr="0077562C" w14:paraId="536BB9DE" w14:textId="77777777" w:rsidTr="006C6963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794EED" w14:textId="17361636" w:rsidR="00F229D5" w:rsidRPr="0077562C" w:rsidRDefault="0061555C" w:rsidP="006C6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5AAA5" w14:textId="7D3B9EBA" w:rsidR="00F229D5" w:rsidRPr="0077562C" w:rsidRDefault="00B1638C" w:rsidP="006C69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Gueiros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Neves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CS, Marques CDL. Chikungunya fever and COVID-19: Oral ulcers are a common feature. Oral Dis. 2020 Nov 11.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10.1111/odi.13717.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Epub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head of print. PMID: 33179342.</w:t>
            </w:r>
            <w:r w:rsidR="00F229D5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005FE6" w14:textId="43EB2447" w:rsidR="00F229D5" w:rsidRPr="005D4E79" w:rsidRDefault="001019AE" w:rsidP="005238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article is a case report. </w:t>
            </w:r>
            <w:r w:rsidR="00F229D5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Design different from that established in the inclusion criterion: observational studies (case-control, cohort studies, cross-sectional studies).</w:t>
            </w:r>
          </w:p>
        </w:tc>
      </w:tr>
      <w:tr w:rsidR="0077562C" w:rsidRPr="0077562C" w14:paraId="1877144A" w14:textId="77777777" w:rsidTr="006C6963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FC1043" w14:textId="7615AC25" w:rsidR="000C6422" w:rsidRPr="0077562C" w:rsidRDefault="0061555C" w:rsidP="006C6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08C232" w14:textId="14B99922" w:rsidR="000C6422" w:rsidRPr="0077562C" w:rsidRDefault="00B45439" w:rsidP="00FF78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Gunathilakel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MDR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Sirimanna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MP. Dermatological manifestations of Chikungunya fever. Sri Lanka Journal of Dermatology. 2006; 10: 52-3.</w:t>
            </w:r>
            <w:r w:rsidR="00FF78F1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ttps://www.slcd.lk/publications/articles/article/dermatological-manifestations-of-chikungunya-fever/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0EA259" w14:textId="4589907E" w:rsidR="000C6422" w:rsidRPr="005D4E79" w:rsidRDefault="001019AE" w:rsidP="005238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r w:rsidR="00B04976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rticle is a case series</w:t>
            </w: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="000C6422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Design different from that established in the inclusion criterion: observational studies (case-control, cohort studies, cross-sectional studies).</w:t>
            </w:r>
          </w:p>
        </w:tc>
      </w:tr>
      <w:tr w:rsidR="0077562C" w:rsidRPr="0077562C" w14:paraId="22D5D2A1" w14:textId="77777777" w:rsidTr="006C6963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0CF971" w14:textId="3488FB04" w:rsidR="0058222B" w:rsidRPr="0077562C" w:rsidRDefault="0061555C" w:rsidP="006C6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BE930" w14:textId="77777777" w:rsidR="0058222B" w:rsidRPr="0077562C" w:rsidRDefault="0058222B" w:rsidP="006C69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Handler MZ, Handler NS, Stephany MP, Handler GA, Schwartz RA. Chikungunya fever: an emerging viral infection threatening North America and Europe.</w:t>
            </w:r>
            <w:r w:rsidRPr="0077562C">
              <w:t xml:space="preserve"> </w:t>
            </w: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International journal of dermatology. 2007; 56 (2): pp. e19-e25.</w:t>
            </w:r>
            <w:r w:rsidR="00FF78F1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71CA2AEE" w14:textId="252E619A" w:rsidR="00FF78F1" w:rsidRPr="0077562C" w:rsidRDefault="00FF78F1" w:rsidP="006C69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https://doi.org/10.1111/ijd.13439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DDE637" w14:textId="40C3D6CE" w:rsidR="0058222B" w:rsidRPr="005D4E79" w:rsidRDefault="00607718" w:rsidP="005238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article is a </w:t>
            </w:r>
            <w:r w:rsidR="001019AE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. </w:t>
            </w:r>
            <w:r w:rsidR="0058222B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Design different from that established in the inclusion criterion: observational studies (case-control, cohort studies, cross-sectional studies).</w:t>
            </w:r>
          </w:p>
        </w:tc>
      </w:tr>
      <w:tr w:rsidR="0077562C" w:rsidRPr="0077562C" w14:paraId="78ECE36E" w14:textId="77777777" w:rsidTr="006C6963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21A33" w14:textId="61FE1FD3" w:rsidR="006E189A" w:rsidRPr="0077562C" w:rsidRDefault="0061555C" w:rsidP="006C6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2EA2A1" w14:textId="042D9CDD" w:rsidR="006E189A" w:rsidRPr="0077562C" w:rsidRDefault="00B45439" w:rsidP="006C69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Hochedez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Hausfater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Jaureguiberry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, Gay F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Datry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Danis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, </w:t>
            </w:r>
            <w:r w:rsidR="00EC0207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. </w:t>
            </w: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ses of chikungunya fever imported from the islands of the South West Indian Ocean to Paris, France. Euro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Surveill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. 2007; 12 (1): 201–27.</w:t>
            </w:r>
          </w:p>
          <w:p w14:paraId="07C3DCAA" w14:textId="21A4FD5A" w:rsidR="00FF78F1" w:rsidRPr="0077562C" w:rsidRDefault="00FF78F1" w:rsidP="006C69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https://doi.org/10.2807/esm.12.01.00679-e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90B340" w14:textId="45BD8D04" w:rsidR="00555DFE" w:rsidRPr="005D4E79" w:rsidRDefault="008D3555" w:rsidP="001B7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The article is an o</w:t>
            </w:r>
            <w:r w:rsidR="00A33EA2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tbreak report </w:t>
            </w:r>
          </w:p>
          <w:p w14:paraId="7FF519D4" w14:textId="2252F5A2" w:rsidR="006E189A" w:rsidRPr="005D4E79" w:rsidRDefault="006E189A" w:rsidP="00C43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562C" w:rsidRPr="0077562C" w14:paraId="6CA58319" w14:textId="77777777" w:rsidTr="006C6963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DDF842" w14:textId="5C4AA5A0" w:rsidR="000C6422" w:rsidRPr="0077562C" w:rsidRDefault="0061555C" w:rsidP="006C6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9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086F0" w14:textId="77777777" w:rsidR="000C6422" w:rsidRPr="0077562C" w:rsidRDefault="00B45439" w:rsidP="006C69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Hyle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P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Alame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. Case 13-2015: A 27-Year-Old Woman with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Arthralgias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a Rash. The new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engl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journal of medicine illicit. 2015; 372 (17): 1657-64.</w:t>
            </w:r>
          </w:p>
          <w:p w14:paraId="0889DB37" w14:textId="1829084F" w:rsidR="00FF78F1" w:rsidRPr="0077562C" w:rsidRDefault="00FF78F1" w:rsidP="006C69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Hyle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P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Alame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. Case records of the Massachusetts General Hospital. Case 13-2015. A 27-year-old woman with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arthralgias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a rash. N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Engl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 Med. 2015 Apr 23;372(17):1657-64.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: 10.1056/NEJMcpc1415172. PMID: 25901430.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B7B4A" w14:textId="789D9716" w:rsidR="000C6422" w:rsidRPr="005D4E79" w:rsidRDefault="00063764" w:rsidP="005238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article is a case report. </w:t>
            </w:r>
            <w:r w:rsidR="000C6422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Design different from that established in the inclusion criterion: observational studies (case-control, cohort studies, cross-sectional studies).</w:t>
            </w:r>
          </w:p>
        </w:tc>
      </w:tr>
      <w:tr w:rsidR="0077562C" w:rsidRPr="0077562C" w14:paraId="3E6DC4C7" w14:textId="77777777" w:rsidTr="006C6963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A33F49" w14:textId="6B2A8B88" w:rsidR="000C6422" w:rsidRPr="0077562C" w:rsidRDefault="0061555C" w:rsidP="006C6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006E78" w14:textId="64E785A0" w:rsidR="000C6422" w:rsidRPr="0077562C" w:rsidRDefault="00B45439" w:rsidP="006C69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umar JC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Vivek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Sudhindra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K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Dhananjaya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D, Kumar AT, Guru K,</w:t>
            </w:r>
            <w:r w:rsidR="00EC0207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al candidiasis in Chikungunya viral fever: A case report. Cases Journal. 2010; 3: 6.</w:t>
            </w:r>
            <w:r w:rsidR="00F03AD8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03AD8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="00F03AD8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: 10.1186/1757-1626-3-6. PMID: 20205786; PMCID: PMC2823716.</w:t>
            </w:r>
          </w:p>
          <w:p w14:paraId="25BF87E5" w14:textId="07CA0581" w:rsidR="00F03AD8" w:rsidRPr="0077562C" w:rsidRDefault="00F03AD8" w:rsidP="006C69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CD34C2" w14:textId="3496CB3A" w:rsidR="000C6422" w:rsidRPr="005D4E79" w:rsidRDefault="00063764" w:rsidP="005238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article is a case report. </w:t>
            </w:r>
            <w:r w:rsidR="000C6422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Design different from that established in the inclusion criterion: observational studies (case-control, cohort studies, cross-sectional studies).</w:t>
            </w:r>
          </w:p>
        </w:tc>
      </w:tr>
      <w:tr w:rsidR="0077562C" w:rsidRPr="0077562C" w14:paraId="14AA6901" w14:textId="77777777" w:rsidTr="006C6963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2D904" w14:textId="51307E73" w:rsidR="006E189A" w:rsidRPr="0077562C" w:rsidRDefault="0061555C" w:rsidP="006C6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C3650" w14:textId="1C2736BE" w:rsidR="006E189A" w:rsidRPr="0077562C" w:rsidRDefault="00B45439" w:rsidP="005238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Labeaud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D, Noel T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Jungkind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, Fields P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Widjaja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, Mitchell G, </w:t>
            </w:r>
            <w:r w:rsidR="00EC0207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. </w:t>
            </w:r>
            <w:r w:rsidR="0080206C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T 1054 </w:t>
            </w: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Chikungunya fever in the Caribbean: clinical findings from Grenada. American Journal of Tropical Medicine and Hygiene. 2015; 93 (4</w:t>
            </w:r>
            <w:r w:rsidR="0052387F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C430C8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Suppl</w:t>
            </w:r>
            <w:proofErr w:type="spellEnd"/>
            <w:r w:rsidR="0052387F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: </w:t>
            </w:r>
            <w:r w:rsidR="00C430C8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208</w:t>
            </w: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86344C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ttps://www.embase.com/search/results?subaction=viewrecord&amp;id=L613370786&amp;from=export U2 - L613370786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EC55F4" w14:textId="2CC5689A" w:rsidR="006E189A" w:rsidRPr="005D4E79" w:rsidRDefault="00063764" w:rsidP="00EE7A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The article is a s</w:t>
            </w:r>
            <w:r w:rsidR="000C3050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ientific Abstracts from </w:t>
            </w:r>
            <w:r w:rsidR="00EE7A1C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Congress proceedings of</w:t>
            </w:r>
            <w:r w:rsidR="00C430C8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merican Society of Tropical Medicine and Hygiene 2015 </w:t>
            </w:r>
            <w:r w:rsidR="00EE7A1C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C430C8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Annual Meeting</w:t>
            </w:r>
            <w:r w:rsidR="00EE7A1C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0C6422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7562C" w:rsidRPr="0077562C" w14:paraId="74AB92F3" w14:textId="77777777" w:rsidTr="006C6963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99B00" w14:textId="29225E2F" w:rsidR="007759C3" w:rsidRPr="0077562C" w:rsidRDefault="0061555C" w:rsidP="006C6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0C0E9E" w14:textId="581057D6" w:rsidR="007759C3" w:rsidRPr="0077562C" w:rsidRDefault="007759C3" w:rsidP="00C43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Leao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C, Marques C, Duarte A, de Almeida OP, Porter S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Gueiros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.</w:t>
            </w:r>
            <w:r w:rsidRPr="0077562C">
              <w:t xml:space="preserve"> </w:t>
            </w: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ikungunya fever: General and oral healthcare implications. Oral diseases. 2018; 24 (1):  pp. 233-237. </w:t>
            </w:r>
            <w:proofErr w:type="spellStart"/>
            <w:r w:rsidR="0086344C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="0086344C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: 10.1111/odi.12777. PMID: 29480628.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97F0B" w14:textId="001FFAE9" w:rsidR="007759C3" w:rsidRPr="005D4E79" w:rsidRDefault="00607718" w:rsidP="005238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trike/>
                <w:sz w:val="20"/>
                <w:szCs w:val="20"/>
              </w:rPr>
            </w:pP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article is a </w:t>
            </w:r>
            <w:r w:rsidR="00063764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. </w:t>
            </w:r>
            <w:r w:rsidR="007759C3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Design different from that established in the inclusion criterion: observational studies (case-control, cohort studies, cross-sectional studies).</w:t>
            </w:r>
          </w:p>
        </w:tc>
      </w:tr>
      <w:tr w:rsidR="0077562C" w:rsidRPr="0077562C" w14:paraId="6C25E27F" w14:textId="77777777" w:rsidTr="006C6963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8B0C66" w14:textId="0C771B71" w:rsidR="000C6422" w:rsidRPr="0077562C" w:rsidRDefault="0061555C" w:rsidP="006C6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67985F" w14:textId="572A195A" w:rsidR="00BF44C0" w:rsidRPr="0077562C" w:rsidRDefault="00BF44C0" w:rsidP="006C69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Mac Donald-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Ottevanger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S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Gravenberch-Ramnandanlall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I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Zijlmans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W. Chikungunya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bij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kinderen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Chikungunya in children]. Ned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Tijdschr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Geneeskd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. 2015;</w:t>
            </w:r>
            <w:proofErr w:type="gram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159:A</w:t>
            </w:r>
            <w:proofErr w:type="gram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8403. Dutch. PMID: 25690071.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D3CE4" w14:textId="2B81034F" w:rsidR="000C6422" w:rsidRPr="005D4E79" w:rsidRDefault="00AA5E6D" w:rsidP="005238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r w:rsidR="00B04976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rticle is a case series</w:t>
            </w: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="000C6422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Design different from that established in the inclusion criterion: observational studies (case-control, cohort studies, cross-sectional studies).</w:t>
            </w:r>
          </w:p>
        </w:tc>
      </w:tr>
      <w:tr w:rsidR="0077562C" w:rsidRPr="0077562C" w14:paraId="3E90B120" w14:textId="77777777" w:rsidTr="006C6963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6F2304" w14:textId="280B4EBD" w:rsidR="000C6422" w:rsidRPr="0077562C" w:rsidRDefault="0061555C" w:rsidP="006C6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9F141D" w14:textId="6EB6374E" w:rsidR="000C6422" w:rsidRPr="00A25F0A" w:rsidRDefault="00B45439" w:rsidP="007D49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5F0A">
              <w:rPr>
                <w:rFonts w:ascii="Times New Roman" w:hAnsi="Times New Roman" w:cs="Times New Roman"/>
                <w:sz w:val="20"/>
                <w:szCs w:val="20"/>
              </w:rPr>
              <w:t xml:space="preserve">Miah, M T Islam, M R </w:t>
            </w:r>
            <w:proofErr w:type="spellStart"/>
            <w:r w:rsidRPr="00A25F0A">
              <w:rPr>
                <w:rFonts w:ascii="Times New Roman" w:hAnsi="Times New Roman" w:cs="Times New Roman"/>
                <w:sz w:val="20"/>
                <w:szCs w:val="20"/>
              </w:rPr>
              <w:t>Ayaz</w:t>
            </w:r>
            <w:proofErr w:type="spellEnd"/>
            <w:r w:rsidRPr="00A25F0A">
              <w:rPr>
                <w:rFonts w:ascii="Times New Roman" w:hAnsi="Times New Roman" w:cs="Times New Roman"/>
                <w:sz w:val="20"/>
                <w:szCs w:val="20"/>
              </w:rPr>
              <w:t xml:space="preserve">, K M </w:t>
            </w:r>
            <w:proofErr w:type="spellStart"/>
            <w:r w:rsidRPr="00A25F0A">
              <w:rPr>
                <w:rFonts w:ascii="Times New Roman" w:hAnsi="Times New Roman" w:cs="Times New Roman"/>
                <w:sz w:val="20"/>
                <w:szCs w:val="20"/>
              </w:rPr>
              <w:t>Patwary</w:t>
            </w:r>
            <w:proofErr w:type="spellEnd"/>
            <w:r w:rsidRPr="00A25F0A">
              <w:rPr>
                <w:rFonts w:ascii="Times New Roman" w:hAnsi="Times New Roman" w:cs="Times New Roman"/>
                <w:sz w:val="20"/>
                <w:szCs w:val="20"/>
              </w:rPr>
              <w:t xml:space="preserve">, M A Begum, A </w:t>
            </w:r>
            <w:proofErr w:type="spellStart"/>
            <w:r w:rsidRPr="00A25F0A">
              <w:rPr>
                <w:rFonts w:ascii="Times New Roman" w:hAnsi="Times New Roman" w:cs="Times New Roman"/>
                <w:sz w:val="20"/>
                <w:szCs w:val="20"/>
              </w:rPr>
              <w:t>Shanchay</w:t>
            </w:r>
            <w:proofErr w:type="spellEnd"/>
            <w:r w:rsidRPr="00A25F0A">
              <w:rPr>
                <w:rFonts w:ascii="Times New Roman" w:hAnsi="Times New Roman" w:cs="Times New Roman"/>
                <w:sz w:val="20"/>
                <w:szCs w:val="20"/>
              </w:rPr>
              <w:t>, M S</w:t>
            </w:r>
            <w:r w:rsidR="00EC0207" w:rsidRPr="00A25F0A">
              <w:rPr>
                <w:rFonts w:ascii="Times New Roman" w:hAnsi="Times New Roman" w:cs="Times New Roman"/>
                <w:sz w:val="20"/>
                <w:szCs w:val="20"/>
              </w:rPr>
              <w:t>, et al</w:t>
            </w:r>
            <w:r w:rsidR="0052387F" w:rsidRPr="00A25F0A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7D49A2" w:rsidRPr="00A25F0A">
              <w:rPr>
                <w:rFonts w:ascii="Times New Roman" w:hAnsi="Times New Roman" w:cs="Times New Roman"/>
                <w:sz w:val="20"/>
                <w:szCs w:val="20"/>
              </w:rPr>
              <w:t>Experience of Chikungunya in a Chikungunya Clinic at Tertiary Medical College Hospital in Bangladesh</w:t>
            </w:r>
            <w:r w:rsidRPr="00A25F0A">
              <w:rPr>
                <w:rFonts w:ascii="Times New Roman" w:hAnsi="Times New Roman" w:cs="Times New Roman"/>
                <w:sz w:val="20"/>
                <w:szCs w:val="20"/>
              </w:rPr>
              <w:t xml:space="preserve"> Journal Article Observational Study Bangladesh </w:t>
            </w:r>
            <w:proofErr w:type="spellStart"/>
            <w:r w:rsidRPr="00A25F0A">
              <w:rPr>
                <w:rFonts w:ascii="Times New Roman" w:hAnsi="Times New Roman" w:cs="Times New Roman"/>
                <w:sz w:val="20"/>
                <w:szCs w:val="20"/>
              </w:rPr>
              <w:t>Mymensingh</w:t>
            </w:r>
            <w:proofErr w:type="spellEnd"/>
            <w:r w:rsidRPr="00A25F0A">
              <w:rPr>
                <w:rFonts w:ascii="Times New Roman" w:hAnsi="Times New Roman" w:cs="Times New Roman"/>
                <w:sz w:val="20"/>
                <w:szCs w:val="20"/>
              </w:rPr>
              <w:t xml:space="preserve"> Med J. 2020 Apr;29(2):431-437</w:t>
            </w:r>
            <w:r w:rsidR="000C6422" w:rsidRPr="00A25F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F44C0" w:rsidRPr="00A25F0A">
              <w:rPr>
                <w:rFonts w:ascii="Times New Roman" w:hAnsi="Times New Roman" w:cs="Times New Roman"/>
                <w:sz w:val="20"/>
                <w:szCs w:val="20"/>
              </w:rPr>
              <w:t xml:space="preserve"> https://pesquisa.bvsalud.org/portal/resource/pt/mdl-32506101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D37734" w14:textId="70734218" w:rsidR="000C6422" w:rsidRPr="005D4E79" w:rsidRDefault="00A25F0A" w:rsidP="00147A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Not getting the full text even after attempting to contact the authors</w:t>
            </w:r>
          </w:p>
        </w:tc>
      </w:tr>
      <w:tr w:rsidR="0077562C" w:rsidRPr="0077562C" w14:paraId="3F39EAC8" w14:textId="77777777" w:rsidTr="006C6963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BD952" w14:textId="37F4443D" w:rsidR="000C6422" w:rsidRPr="0077562C" w:rsidRDefault="00167059" w:rsidP="006C6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7CF170" w14:textId="6EDA4019" w:rsidR="000C6422" w:rsidRPr="0077562C" w:rsidRDefault="00B45439" w:rsidP="00E250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Mobeen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. Oral manifestation of chikungunya and dengue fever. Journal of Pharmaceutical Sciences and Research. 2015; 7 (9): 769-71.</w:t>
            </w:r>
            <w:r w:rsidR="00BF44C0" w:rsidRPr="0077562C">
              <w:t xml:space="preserve"> </w:t>
            </w:r>
            <w:r w:rsidR="00BF44C0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ttps://www.embase.com/search/results?subaction=viewrecord&amp;id=L605792148&amp;from=export U2 - L605792148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471694" w14:textId="15AEA09B" w:rsidR="000C6422" w:rsidRPr="005D4E79" w:rsidRDefault="00607718" w:rsidP="005238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The article is a</w:t>
            </w:r>
            <w:r w:rsidR="00E05FF8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view. </w:t>
            </w:r>
            <w:r w:rsidR="000C6422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Design different from that established in the inclusion criterion: observational studies (case-control, cohort studies, cross-sectional studies).</w:t>
            </w:r>
          </w:p>
        </w:tc>
      </w:tr>
      <w:tr w:rsidR="0077562C" w:rsidRPr="0077562C" w14:paraId="5AE71124" w14:textId="77777777" w:rsidTr="006C6963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F0CB48" w14:textId="3E220EEA" w:rsidR="000C6422" w:rsidRPr="0077562C" w:rsidRDefault="00167059" w:rsidP="006C6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B34DB7" w14:textId="478F323B" w:rsidR="000C6422" w:rsidRPr="0077562C" w:rsidRDefault="00B45439" w:rsidP="006C69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nson B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Peper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M, Smith CJ. Debilitating joint pain following exotic travel. Journal of General Internal Medicine. 2015; 30: S384.</w:t>
            </w:r>
            <w:r w:rsidR="00E2501B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ttps://www.embase.com/search/results?subaction=viewrecord&amp;id=L71878223&amp;from=export U2 - L71878223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9470A" w14:textId="5EC51E7D" w:rsidR="000C6422" w:rsidRPr="005D4E79" w:rsidRDefault="00E05FF8" w:rsidP="00E05F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article is a case report. </w:t>
            </w:r>
            <w:r w:rsidR="000C6422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Design different from that established in the inclusion criterion: observational studies (case-control, cohort studies, cross-sectional studies).</w:t>
            </w:r>
          </w:p>
        </w:tc>
      </w:tr>
      <w:tr w:rsidR="0077562C" w:rsidRPr="0077562C" w14:paraId="4C3F9727" w14:textId="77777777" w:rsidTr="006C6963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968FE" w14:textId="53719F71" w:rsidR="000C6422" w:rsidRPr="0077562C" w:rsidRDefault="00167059" w:rsidP="006C6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8DCD16" w14:textId="54751068" w:rsidR="00CA4856" w:rsidRPr="0077562C" w:rsidRDefault="00CA4856" w:rsidP="006C69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uñoz CM, Castillo JO, Salas D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Valderrama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, Rangel CT, Vargas HP,</w:t>
            </w:r>
            <w:r w:rsidR="00EC0207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77562C">
              <w:rPr>
                <w:rFonts w:ascii="Times New Roman" w:eastAsia="Times New Roman" w:hAnsi="Times New Roman" w:cs="Times New Roman"/>
                <w:strike/>
                <w:sz w:val="20"/>
                <w:szCs w:val="20"/>
              </w:rPr>
              <w:t>Silva DC.</w:t>
            </w: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Atypical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mucocutaneous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nifestations in neonates and infants with chikungunya fever in the municipalities of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Cúcuta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Los Patios and Villa del Rosario, Norte de Santander, Colombia, 2014].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Biomedica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2016 Sep 1;36(3):368-377. Spanish.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: 10.7705/</w:t>
            </w:r>
            <w:proofErr w:type="gram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biomedica.v</w:t>
            </w:r>
            <w:proofErr w:type="gram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36i3.2760. PMID: 27869384.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01A5BA" w14:textId="5482711B" w:rsidR="000C6422" w:rsidRPr="005D4E79" w:rsidRDefault="00863435" w:rsidP="005238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r w:rsidR="00B04976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rticle is a case series</w:t>
            </w: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="000C6422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sign different from that established in the inclusion criterion: observational studies </w:t>
            </w:r>
            <w:r w:rsidR="000C6422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case-control, cohort studies, cross-sectional studies).</w:t>
            </w:r>
          </w:p>
        </w:tc>
      </w:tr>
      <w:tr w:rsidR="0077562C" w:rsidRPr="0077562C" w14:paraId="30067797" w14:textId="77777777" w:rsidTr="006C6963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96910E" w14:textId="543B03AC" w:rsidR="000C6422" w:rsidRPr="0077562C" w:rsidRDefault="00167059" w:rsidP="006C6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8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47906B" w14:textId="71456BB8" w:rsidR="000C6422" w:rsidRPr="0077562C" w:rsidRDefault="00B45439" w:rsidP="005238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Norman FF, Monk-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Maillo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, Perez-Molina NOW, By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Ory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, Franco L, </w:t>
            </w:r>
            <w:r w:rsidR="00EC0207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et al.</w:t>
            </w: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ymphadenopathy in Patients with Chikungunya Virus Infection Imported from Hispaniola: Case Reports. Journal of Travel Medicine. 2015; 22 (4): 272-5.</w:t>
            </w:r>
            <w:r w:rsidR="00CA4856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CA4856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="00CA4856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: 10.1111/jtm.12204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7C138B" w14:textId="45854A95" w:rsidR="000C6422" w:rsidRPr="005D4E79" w:rsidRDefault="00863435" w:rsidP="005238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The article is a case s</w:t>
            </w:r>
            <w:r w:rsidR="00B04976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eries</w:t>
            </w: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="000C6422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Design different from that established in the inclusion criterion: observational studies (case-control, cohort studies, cross-sectional studies).</w:t>
            </w:r>
          </w:p>
        </w:tc>
      </w:tr>
      <w:tr w:rsidR="0077562C" w:rsidRPr="0077562C" w14:paraId="1A1BED6C" w14:textId="77777777" w:rsidTr="006C6963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6A943" w14:textId="224E01EE" w:rsidR="006E189A" w:rsidRPr="0077562C" w:rsidRDefault="00167059" w:rsidP="006C6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814CD" w14:textId="263445BD" w:rsidR="006E189A" w:rsidRPr="0077562C" w:rsidRDefault="00B45439" w:rsidP="00E83F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Padbidri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S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Gnaneswar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T. Epidemiological investigations of epidemic chikungunya at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Barsi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Maharashtra state, India. J.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Hyg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Epidemiol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Immunol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. 1979; 23 (4): 445-51.</w:t>
            </w:r>
            <w:r w:rsidR="00CA4856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MID: 575900.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82F5C8" w14:textId="77777777" w:rsidR="006E189A" w:rsidRPr="005D4E79" w:rsidRDefault="006E189A" w:rsidP="006C69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Not getting the full text even after attempting to contact the authors</w:t>
            </w:r>
          </w:p>
        </w:tc>
      </w:tr>
      <w:tr w:rsidR="0077562C" w:rsidRPr="0077562C" w14:paraId="33337842" w14:textId="77777777" w:rsidTr="006C6963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701423" w14:textId="1948491A" w:rsidR="000C6422" w:rsidRPr="0077562C" w:rsidRDefault="00167059" w:rsidP="006C6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15CA1" w14:textId="231471A7" w:rsidR="000C6422" w:rsidRPr="0077562C" w:rsidRDefault="00B45439" w:rsidP="000025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ndey A, Prakash V, Pandey M. SAT0390 Clinical spectrum of epidemic-observational study from a tertiary referral center in central India. </w:t>
            </w:r>
            <w:r w:rsidR="000025ED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Annals of the Rheumatic Diseases Jun 2018, 77 (S</w:t>
            </w:r>
            <w:r w:rsidR="00864CBF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UPPL</w:t>
            </w:r>
            <w:r w:rsidR="000025ED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) 1058-1059; </w:t>
            </w:r>
            <w:proofErr w:type="spellStart"/>
            <w:r w:rsidR="00CA4856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="000025ED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: 10.1136/annrheumdis-2018-eular.1482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0B6521" w14:textId="047E59D7" w:rsidR="000C6422" w:rsidRPr="005D4E79" w:rsidRDefault="00863435" w:rsidP="00A9240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The article is a scientific a</w:t>
            </w:r>
            <w:r w:rsidR="00085CF9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stracts from </w:t>
            </w:r>
            <w:r w:rsidR="002131FC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gress proceedings </w:t>
            </w:r>
            <w:r w:rsidR="0080206C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f the Rheumatic Diseases </w:t>
            </w:r>
          </w:p>
        </w:tc>
      </w:tr>
      <w:tr w:rsidR="0077562C" w:rsidRPr="0077562C" w14:paraId="74C33244" w14:textId="77777777" w:rsidTr="006C6963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994A93" w14:textId="48E1A8EB" w:rsidR="000C6422" w:rsidRPr="0077562C" w:rsidRDefault="00167059" w:rsidP="006C6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5BA16" w14:textId="77777777" w:rsidR="008B4BC3" w:rsidRPr="0077562C" w:rsidRDefault="00B45439" w:rsidP="00CA4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Pandey A. Clinical Manifestations of Chikungunya Fever in Patients with Ankylosing Spondylitis. Indian Journal of Rheumatology. 2019; 13 (4): 287-8</w:t>
            </w:r>
          </w:p>
          <w:p w14:paraId="0BCED800" w14:textId="618ED11D" w:rsidR="000C6422" w:rsidRPr="0077562C" w:rsidRDefault="008B4BC3" w:rsidP="00CA4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https://www.embase.com/search/results?subaction=viewrecord&amp;id=L625163464&amp;from=export U2 - L625163464</w:t>
            </w:r>
            <w:r w:rsidR="00CA4856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412F60" w14:textId="656B9392" w:rsidR="000C6422" w:rsidRPr="005D4E79" w:rsidRDefault="00401B0C" w:rsidP="00A9240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The article is a l</w:t>
            </w:r>
            <w:r w:rsidR="00BE01FE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ter to editor </w:t>
            </w:r>
          </w:p>
        </w:tc>
      </w:tr>
      <w:tr w:rsidR="0077562C" w:rsidRPr="0077562C" w14:paraId="4499ADEC" w14:textId="77777777" w:rsidTr="006C6963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6C43F9" w14:textId="1269C9FD" w:rsidR="006E189A" w:rsidRPr="0077562C" w:rsidRDefault="00167059" w:rsidP="006C6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248037" w14:textId="77777777" w:rsidR="006E189A" w:rsidRPr="0077562C" w:rsidRDefault="00B45439" w:rsidP="006C69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Pandey A, Prakash V, Pandey M. Spectrum of chikungunya fever epidemic in cases of ankylosing spondylitis - in the observational study from a tertiary referral center in central India. Intern Med. J. 2018; 48: 16.</w:t>
            </w:r>
          </w:p>
          <w:p w14:paraId="7778AF99" w14:textId="0B104B10" w:rsidR="00CA4856" w:rsidRPr="0077562C" w:rsidRDefault="00CA4856" w:rsidP="006C69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https://www.embase.com/search/results?subaction=viewrecord&amp;id=L621898689&amp;from=export U2 - L621898689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F5826E" w14:textId="6B093D99" w:rsidR="006E189A" w:rsidRPr="005D4E79" w:rsidRDefault="00B2734C" w:rsidP="001C6C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The a</w:t>
            </w:r>
            <w:r w:rsidR="001D3753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rticle contains partial reports of</w:t>
            </w: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e</w:t>
            </w:r>
            <w:r w:rsidR="001D3753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cluded study </w:t>
            </w:r>
            <w:r w:rsidR="006E189A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Pandey A. Clinical Manifestations of Chikungunya Fever in Patients with Ankylosing Spondylitis. Indian Journal of Rheumatology. 2019; 13 (4): 287-8.</w:t>
            </w:r>
          </w:p>
        </w:tc>
      </w:tr>
      <w:tr w:rsidR="00167059" w:rsidRPr="0077562C" w14:paraId="09AF56F3" w14:textId="77777777" w:rsidTr="006C6963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9C771" w14:textId="0790A700" w:rsidR="00167059" w:rsidRPr="0077562C" w:rsidRDefault="00167059" w:rsidP="006C6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0538AF" w14:textId="063DCD68" w:rsidR="00167059" w:rsidRPr="0077562C" w:rsidRDefault="00167059" w:rsidP="001670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67059">
              <w:rPr>
                <w:rFonts w:ascii="Times New Roman" w:eastAsia="Times New Roman" w:hAnsi="Times New Roman" w:cs="Times New Roman"/>
                <w:sz w:val="20"/>
                <w:szCs w:val="20"/>
              </w:rPr>
              <w:t>Panigrahi</w:t>
            </w:r>
            <w:proofErr w:type="spellEnd"/>
            <w:r w:rsidRPr="001670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, Chakraborty S, </w:t>
            </w:r>
            <w:proofErr w:type="spellStart"/>
            <w:r w:rsidRPr="00167059">
              <w:rPr>
                <w:rFonts w:ascii="Times New Roman" w:eastAsia="Times New Roman" w:hAnsi="Times New Roman" w:cs="Times New Roman"/>
                <w:sz w:val="20"/>
                <w:szCs w:val="20"/>
              </w:rPr>
              <w:t>Sil</w:t>
            </w:r>
            <w:proofErr w:type="spellEnd"/>
            <w:r w:rsidRPr="001670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. </w:t>
            </w:r>
            <w:proofErr w:type="spellStart"/>
            <w:r w:rsidRPr="00167059">
              <w:rPr>
                <w:rFonts w:ascii="Times New Roman" w:eastAsia="Times New Roman" w:hAnsi="Times New Roman" w:cs="Times New Roman"/>
                <w:sz w:val="20"/>
                <w:szCs w:val="20"/>
              </w:rPr>
              <w:t>Chik</w:t>
            </w:r>
            <w:proofErr w:type="spellEnd"/>
            <w:r w:rsidRPr="001670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gn in chikungunya fever. Infection. 2020 Jul 1. </w:t>
            </w:r>
            <w:proofErr w:type="spellStart"/>
            <w:r w:rsidRPr="00167059">
              <w:rPr>
                <w:rFonts w:ascii="Times New Roman" w:eastAsia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1670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10.1007/s15010-020-01472-x. </w:t>
            </w:r>
            <w:proofErr w:type="spellStart"/>
            <w:r w:rsidRPr="00167059">
              <w:rPr>
                <w:rFonts w:ascii="Times New Roman" w:eastAsia="Times New Roman" w:hAnsi="Times New Roman" w:cs="Times New Roman"/>
                <w:sz w:val="20"/>
                <w:szCs w:val="20"/>
              </w:rPr>
              <w:t>Epub</w:t>
            </w:r>
            <w:proofErr w:type="spellEnd"/>
            <w:r w:rsidRPr="001670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head of print. PMID: 32613531.</w:t>
            </w:r>
            <w:r w:rsidRPr="00167059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5C4426" w14:textId="20CBE372" w:rsidR="00167059" w:rsidRPr="005D4E79" w:rsidRDefault="00167059" w:rsidP="001C6C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7059">
              <w:rPr>
                <w:rFonts w:ascii="Times New Roman" w:eastAsia="Times New Roman" w:hAnsi="Times New Roman" w:cs="Times New Roman"/>
                <w:sz w:val="20"/>
                <w:szCs w:val="20"/>
              </w:rPr>
              <w:t>The article is a case report. Design different from that established in the inclusion criterion: observational studies (case-control, cohort studies, cross-sectional studies).</w:t>
            </w:r>
          </w:p>
        </w:tc>
      </w:tr>
      <w:tr w:rsidR="0077562C" w:rsidRPr="0077562C" w14:paraId="6E8CB299" w14:textId="77777777" w:rsidTr="006C6963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B2093B" w14:textId="2090E027" w:rsidR="006E189A" w:rsidRPr="0077562C" w:rsidRDefault="0061555C" w:rsidP="006C6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18F5C0" w14:textId="2DBF563F" w:rsidR="006E189A" w:rsidRPr="0077562C" w:rsidRDefault="00B45439" w:rsidP="005238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Paquet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Quatresous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, Solet JL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Sissoko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, Renault P,</w:t>
            </w:r>
            <w:r w:rsidR="00B50CD6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hikungunya outbreak in Reunion: epidemiology and surveillance, 2005 to early January 2006. Euro Surveillance. 2006; 11 (5).</w:t>
            </w:r>
            <w:r w:rsidR="008B4BC3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8B4BC3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="008B4BC3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: 10.2807/esw.11.05.02891-e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988E01" w14:textId="5C8D168F" w:rsidR="006E189A" w:rsidRPr="005D4E79" w:rsidRDefault="002131FC" w:rsidP="005238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="006E189A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he article did not discriminate the number</w:t>
            </w:r>
            <w:r w:rsidR="006C6963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cases of gingival bleeding. We have done c</w:t>
            </w:r>
            <w:r w:rsidR="006E189A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ntact with the authors, but they reported </w:t>
            </w: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not having the data in question.</w:t>
            </w:r>
          </w:p>
        </w:tc>
      </w:tr>
      <w:tr w:rsidR="0077562C" w:rsidRPr="0077562C" w14:paraId="0E3EB7B6" w14:textId="77777777" w:rsidTr="006C6963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10E741" w14:textId="1EF24D91" w:rsidR="000B23A2" w:rsidRPr="0077562C" w:rsidRDefault="0061555C" w:rsidP="006C6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8452A5" w14:textId="40CE4846" w:rsidR="000B23A2" w:rsidRPr="0077562C" w:rsidRDefault="000B23A2" w:rsidP="006C69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ul BJ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Geetha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Shanu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M. Clinical profile and long-term sequelae of chikungunya fever - A 1.5 year follow up study. Int. J. Rheum. Dis. 2010; 13: 194.</w:t>
            </w:r>
            <w:r w:rsidR="008B4BC3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ttps://www.embase.com/search/results?subaction=viewrecord&amp;id=L70198258&amp;from=export U2 - L70198258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638053" w14:textId="2BA74F15" w:rsidR="000B23A2" w:rsidRPr="005D4E79" w:rsidRDefault="00A35917" w:rsidP="006C69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The a</w:t>
            </w:r>
            <w:r w:rsidR="000B23A2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rticle contains partial reports of included study</w:t>
            </w:r>
            <w:r w:rsidR="000B23A2" w:rsidRPr="005D4E79">
              <w:t xml:space="preserve"> </w:t>
            </w:r>
            <w:r w:rsidR="000B23A2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ul BJ, </w:t>
            </w:r>
            <w:proofErr w:type="spellStart"/>
            <w:r w:rsidR="000B23A2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Pannarkady</w:t>
            </w:r>
            <w:proofErr w:type="spellEnd"/>
            <w:r w:rsidR="000B23A2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, Moni SP, </w:t>
            </w:r>
            <w:proofErr w:type="spellStart"/>
            <w:r w:rsidR="000B23A2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Thachil</w:t>
            </w:r>
            <w:proofErr w:type="spellEnd"/>
            <w:r w:rsidR="000B23A2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J. Clinical profile and long-term sequelae of Chikungunya fever. Indian J </w:t>
            </w:r>
            <w:proofErr w:type="spellStart"/>
            <w:r w:rsidR="000B23A2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Rheumatol</w:t>
            </w:r>
            <w:proofErr w:type="spellEnd"/>
            <w:r w:rsidR="000B23A2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2011; 6 (1 SUPPL.): 12–9.  </w:t>
            </w:r>
          </w:p>
        </w:tc>
      </w:tr>
      <w:tr w:rsidR="0077562C" w:rsidRPr="0077562C" w14:paraId="4F1D1A09" w14:textId="77777777" w:rsidTr="006C6963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E4301D" w14:textId="47DA76A0" w:rsidR="00EE1132" w:rsidRPr="0077562C" w:rsidRDefault="0061555C" w:rsidP="006C6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168B3A" w14:textId="5E2214ED" w:rsidR="00EE1132" w:rsidRPr="0077562C" w:rsidRDefault="008B4BC3" w:rsidP="006C69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tz N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Hufnagel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Gérardin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. Chikungunya in Children.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Pediatr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fect Dis J. 2015 Jul;34(7):789-91.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: 10.1097/INF.0000000000000716. PMID: 26069950.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7D682" w14:textId="01729774" w:rsidR="00EE1132" w:rsidRPr="005D4E79" w:rsidRDefault="00607718" w:rsidP="005238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The article is a</w:t>
            </w:r>
            <w:r w:rsidR="00401B0C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view. </w:t>
            </w:r>
            <w:r w:rsidR="00D511D0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Design different from that established in the inclusion criterion: observational studies (case-</w:t>
            </w:r>
            <w:r w:rsidR="00D511D0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ontrol, cohort studies, cross-sectional studies).</w:t>
            </w:r>
          </w:p>
        </w:tc>
      </w:tr>
      <w:tr w:rsidR="0077562C" w:rsidRPr="0077562C" w14:paraId="1B0FFAD0" w14:textId="77777777" w:rsidTr="006C6963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549B4" w14:textId="2DB66C9D" w:rsidR="00792406" w:rsidRPr="0077562C" w:rsidRDefault="0061555C" w:rsidP="006C6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7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9225C" w14:textId="66824985" w:rsidR="00792406" w:rsidRPr="0077562C" w:rsidRDefault="00792406" w:rsidP="006C69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Shaikh,SH</w:t>
            </w:r>
            <w:proofErr w:type="spellEnd"/>
            <w:proofErr w:type="gram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, Khan S. A rare variant of Guillain-Barre syndrome after a chikungunya viral fev</w:t>
            </w:r>
            <w:r w:rsidR="003A6F9E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er J. Neurol. Sci. 2019; 405</w:t>
            </w: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: pp. 29</w:t>
            </w:r>
            <w:r w:rsidR="003A6F9E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. https://www.embase.com/search/results?subaction=viewrecord&amp;id=L2004005658&amp;from=export U2 - L2004005658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7DE18" w14:textId="78007177" w:rsidR="00792406" w:rsidRPr="005D4E79" w:rsidRDefault="00401B0C" w:rsidP="005238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article is a case report. </w:t>
            </w:r>
            <w:r w:rsidR="00792406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Design different from that established in the inclusion criterion: observational studies (case-control, cohort studies, cross-sectional studies).</w:t>
            </w:r>
          </w:p>
        </w:tc>
      </w:tr>
      <w:tr w:rsidR="0077562C" w:rsidRPr="0077562C" w14:paraId="706F1DE3" w14:textId="77777777" w:rsidTr="006C6963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AC898D" w14:textId="29338193" w:rsidR="006E189A" w:rsidRPr="0077562C" w:rsidRDefault="006E189A" w:rsidP="006C6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61555C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5A457" w14:textId="3EFA2DC5" w:rsidR="006E189A" w:rsidRPr="0077562C" w:rsidRDefault="00B45439" w:rsidP="006C69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Scully C, Samaranayake LP. Emerging and changing viral diseases in the new millennium. Oral Diseases. 2016</w:t>
            </w:r>
            <w:r w:rsidR="003A6F9E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3A6F9E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Apri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; 22 (3): 171-9.</w:t>
            </w:r>
            <w:r w:rsidR="003A6F9E" w:rsidRPr="0077562C">
              <w:t xml:space="preserve"> </w:t>
            </w:r>
            <w:proofErr w:type="spellStart"/>
            <w:r w:rsidR="003A6F9E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="003A6F9E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10.1111/odi.12356. </w:t>
            </w:r>
            <w:proofErr w:type="spellStart"/>
            <w:r w:rsidR="003A6F9E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Epub</w:t>
            </w:r>
            <w:proofErr w:type="spellEnd"/>
            <w:r w:rsidR="003A6F9E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5 Aug 6. PMID: 26179810; PMCID: PMC7167660.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E6755" w14:textId="08676DC5" w:rsidR="006E189A" w:rsidRPr="005D4E79" w:rsidRDefault="00607718" w:rsidP="005238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The article is a</w:t>
            </w:r>
            <w:r w:rsidR="00401B0C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view. </w:t>
            </w:r>
            <w:r w:rsidR="000C6422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Design different from that established in the inclusion criterion: observational studies (case-control, cohort studies, cross-sectional studies).</w:t>
            </w:r>
          </w:p>
        </w:tc>
      </w:tr>
      <w:tr w:rsidR="0077562C" w:rsidRPr="0077562C" w14:paraId="05424D31" w14:textId="77777777" w:rsidTr="006C6963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982A2" w14:textId="425CEE0D" w:rsidR="000C6422" w:rsidRPr="0077562C" w:rsidRDefault="0061555C" w:rsidP="006C6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B2D654" w14:textId="77777777" w:rsidR="000C6422" w:rsidRPr="0077562C" w:rsidRDefault="00B45439" w:rsidP="006C69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harma P, Kaur J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Thami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P. Cutaneous features of chikungunya: a case series from north India. Journal of Pakistan Association of Dermatologists. 2018; 28 (3): 315-9.</w:t>
            </w:r>
          </w:p>
          <w:p w14:paraId="757557C4" w14:textId="0563C7E4" w:rsidR="00876290" w:rsidRPr="0077562C" w:rsidRDefault="00876290" w:rsidP="006C69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https://www.embase.com/search/results?subaction=viewrecord&amp;id=L625830740&amp;from=export U2 - L625830740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B4EF04" w14:textId="0E19569E" w:rsidR="000C6422" w:rsidRPr="005D4E79" w:rsidRDefault="001B0641" w:rsidP="005238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r w:rsidR="00B04976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rticle is a case series</w:t>
            </w: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="000C6422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Design different from that established in the inclusion criterion: observational studies (case-control, cohort studies, cross-sectional studies).</w:t>
            </w:r>
          </w:p>
        </w:tc>
      </w:tr>
      <w:tr w:rsidR="0077562C" w:rsidRPr="0077562C" w14:paraId="6E6544E0" w14:textId="77777777" w:rsidTr="006C6963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97F105" w14:textId="63CD594D" w:rsidR="000C6422" w:rsidRPr="0077562C" w:rsidRDefault="0061555C" w:rsidP="006C6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62AB3" w14:textId="7D28B363" w:rsidR="000C6422" w:rsidRPr="0077562C" w:rsidRDefault="00B45439" w:rsidP="006C69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Thiberville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D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Boisson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Gaudart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, Simon F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Flahault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, De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Lamballerie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. Chikungunya Fever: A Clinical and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Virologic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vestigation of Outpatients on Reunion Island, South-West Indian Ocean.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PLoS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glected Tropical Diseases. 2013; 7 (1): e2004.</w:t>
            </w:r>
            <w:r w:rsidR="00876290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876290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="00876290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10.1371/journal.pntd.0002004. </w:t>
            </w:r>
            <w:proofErr w:type="spellStart"/>
            <w:r w:rsidR="00876290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Epub</w:t>
            </w:r>
            <w:proofErr w:type="spellEnd"/>
            <w:r w:rsidR="00876290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3 Jan 17. PMID: 23350006; PMCID: PMC3547841.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A105B8" w14:textId="5BC04537" w:rsidR="000C6422" w:rsidRPr="005D4E79" w:rsidRDefault="001B0641" w:rsidP="005238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article is a </w:t>
            </w:r>
            <w:r w:rsidR="0084344E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randomized control</w:t>
            </w: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ial. </w:t>
            </w:r>
            <w:r w:rsidR="000C6422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Design different from that established in the inclusion criterion: observational studies (case-control, cohort studies, cross-sectional studies).</w:t>
            </w:r>
          </w:p>
        </w:tc>
      </w:tr>
      <w:tr w:rsidR="0077562C" w:rsidRPr="0077562C" w14:paraId="4B0AAAC6" w14:textId="77777777" w:rsidTr="006C6963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1027D5" w14:textId="1F812690" w:rsidR="006E189A" w:rsidRPr="0077562C" w:rsidRDefault="0061555C" w:rsidP="006C6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D4E3EF" w14:textId="75CA1EB0" w:rsidR="006E189A" w:rsidRPr="0077562C" w:rsidRDefault="00B45439" w:rsidP="006C69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Valamparampil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J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Chirakkarot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, Letha S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Jayakumar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, </w:t>
            </w:r>
            <w:proofErr w:type="spellStart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Gopinathan</w:t>
            </w:r>
            <w:proofErr w:type="spellEnd"/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M. Clinical profile of Chikungunya in infants. Indian Journal of Pediatrics. 2009</w:t>
            </w:r>
            <w:r w:rsidR="00876290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eb</w:t>
            </w:r>
            <w:r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; 76 (2): 151-5.</w:t>
            </w:r>
            <w:r w:rsidR="00876290" w:rsidRPr="0077562C">
              <w:t xml:space="preserve"> </w:t>
            </w:r>
            <w:proofErr w:type="spellStart"/>
            <w:r w:rsidR="00876290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="00876290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10.1007/s12098-009-0045-x. </w:t>
            </w:r>
            <w:proofErr w:type="spellStart"/>
            <w:r w:rsidR="00876290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>Epub</w:t>
            </w:r>
            <w:proofErr w:type="spellEnd"/>
            <w:r w:rsidR="00876290" w:rsidRPr="00775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9 Mar 28. PMID: 19330303.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38FB39" w14:textId="440DD133" w:rsidR="006E189A" w:rsidRPr="005D4E79" w:rsidRDefault="002131FC" w:rsidP="005238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="00F1173A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 </w:t>
            </w:r>
            <w:r w:rsidR="006E189A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article</w:t>
            </w:r>
            <w:r w:rsidR="00F1173A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scriminate</w:t>
            </w:r>
            <w:r w:rsidR="00B2734C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6E189A"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 evidence in oral cavity</w:t>
            </w:r>
            <w:r w:rsidRPr="005D4E7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73464B70" w14:textId="77777777" w:rsidR="006E189A" w:rsidRPr="0077562C" w:rsidRDefault="006E189A" w:rsidP="000C642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6E189A" w:rsidRPr="0077562C" w:rsidSect="006C6963">
      <w:pgSz w:w="16838" w:h="11906" w:orient="landscape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783298"/>
    <w:multiLevelType w:val="hybridMultilevel"/>
    <w:tmpl w:val="7F0090DC"/>
    <w:lvl w:ilvl="0" w:tplc="A39C2D82">
      <w:start w:val="10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B616F1"/>
    <w:multiLevelType w:val="hybridMultilevel"/>
    <w:tmpl w:val="B72A3D70"/>
    <w:lvl w:ilvl="0" w:tplc="A39C2D82">
      <w:start w:val="10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9C55DD"/>
    <w:multiLevelType w:val="hybridMultilevel"/>
    <w:tmpl w:val="A4D28C02"/>
    <w:lvl w:ilvl="0" w:tplc="A39C2D82">
      <w:start w:val="10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3B76C0"/>
    <w:multiLevelType w:val="hybridMultilevel"/>
    <w:tmpl w:val="D6CA7D64"/>
    <w:lvl w:ilvl="0" w:tplc="A39C2D82">
      <w:start w:val="10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12055A"/>
    <w:multiLevelType w:val="hybridMultilevel"/>
    <w:tmpl w:val="F8FECB84"/>
    <w:lvl w:ilvl="0" w:tplc="A39C2D82">
      <w:start w:val="10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BD2CF2"/>
    <w:multiLevelType w:val="hybridMultilevel"/>
    <w:tmpl w:val="0EA65472"/>
    <w:lvl w:ilvl="0" w:tplc="A39C2D82">
      <w:start w:val="10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7D672C"/>
    <w:multiLevelType w:val="hybridMultilevel"/>
    <w:tmpl w:val="B9F46CD6"/>
    <w:lvl w:ilvl="0" w:tplc="A39C2D82">
      <w:start w:val="105"/>
      <w:numFmt w:val="bullet"/>
      <w:lvlText w:val="-"/>
      <w:lvlJc w:val="left"/>
      <w:pPr>
        <w:ind w:left="765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6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89A"/>
    <w:rsid w:val="000025ED"/>
    <w:rsid w:val="00063764"/>
    <w:rsid w:val="00085CF9"/>
    <w:rsid w:val="000A47B5"/>
    <w:rsid w:val="000A50E8"/>
    <w:rsid w:val="000B23A2"/>
    <w:rsid w:val="000C1779"/>
    <w:rsid w:val="000C3050"/>
    <w:rsid w:val="000C6422"/>
    <w:rsid w:val="000E4A26"/>
    <w:rsid w:val="001019AE"/>
    <w:rsid w:val="00147A3D"/>
    <w:rsid w:val="00153BF6"/>
    <w:rsid w:val="00167059"/>
    <w:rsid w:val="001758B9"/>
    <w:rsid w:val="001B0641"/>
    <w:rsid w:val="001B743A"/>
    <w:rsid w:val="001C6CD5"/>
    <w:rsid w:val="001C7285"/>
    <w:rsid w:val="001D3753"/>
    <w:rsid w:val="002131FC"/>
    <w:rsid w:val="002749F6"/>
    <w:rsid w:val="00287358"/>
    <w:rsid w:val="0030378B"/>
    <w:rsid w:val="00363948"/>
    <w:rsid w:val="0039551B"/>
    <w:rsid w:val="003A6F9E"/>
    <w:rsid w:val="00401B0C"/>
    <w:rsid w:val="0041621D"/>
    <w:rsid w:val="0042210B"/>
    <w:rsid w:val="00496E41"/>
    <w:rsid w:val="004B2CDF"/>
    <w:rsid w:val="004C6596"/>
    <w:rsid w:val="004E0259"/>
    <w:rsid w:val="004E2780"/>
    <w:rsid w:val="0052387F"/>
    <w:rsid w:val="005549AA"/>
    <w:rsid w:val="00555DFE"/>
    <w:rsid w:val="00562F11"/>
    <w:rsid w:val="0058222B"/>
    <w:rsid w:val="005D1A9A"/>
    <w:rsid w:val="005D4E79"/>
    <w:rsid w:val="00607718"/>
    <w:rsid w:val="0061555C"/>
    <w:rsid w:val="0062483C"/>
    <w:rsid w:val="0069645C"/>
    <w:rsid w:val="006C6963"/>
    <w:rsid w:val="006E189A"/>
    <w:rsid w:val="0074076D"/>
    <w:rsid w:val="0077562C"/>
    <w:rsid w:val="007759C3"/>
    <w:rsid w:val="00792406"/>
    <w:rsid w:val="007A402D"/>
    <w:rsid w:val="007D49A2"/>
    <w:rsid w:val="007D5560"/>
    <w:rsid w:val="007E7721"/>
    <w:rsid w:val="0080206C"/>
    <w:rsid w:val="008260AE"/>
    <w:rsid w:val="0084344E"/>
    <w:rsid w:val="00850D65"/>
    <w:rsid w:val="00863435"/>
    <w:rsid w:val="0086344C"/>
    <w:rsid w:val="00864CBF"/>
    <w:rsid w:val="00876290"/>
    <w:rsid w:val="00893374"/>
    <w:rsid w:val="008B4BC3"/>
    <w:rsid w:val="008D3555"/>
    <w:rsid w:val="00A25F0A"/>
    <w:rsid w:val="00A33EA2"/>
    <w:rsid w:val="00A35917"/>
    <w:rsid w:val="00A43D89"/>
    <w:rsid w:val="00A9240D"/>
    <w:rsid w:val="00AA5E6D"/>
    <w:rsid w:val="00AE6620"/>
    <w:rsid w:val="00AF6373"/>
    <w:rsid w:val="00AF7F7E"/>
    <w:rsid w:val="00B04976"/>
    <w:rsid w:val="00B1638C"/>
    <w:rsid w:val="00B2734C"/>
    <w:rsid w:val="00B45439"/>
    <w:rsid w:val="00B50CD6"/>
    <w:rsid w:val="00B74BEE"/>
    <w:rsid w:val="00B91AF0"/>
    <w:rsid w:val="00BE01FE"/>
    <w:rsid w:val="00BE7790"/>
    <w:rsid w:val="00BF44C0"/>
    <w:rsid w:val="00C263F0"/>
    <w:rsid w:val="00C35FA4"/>
    <w:rsid w:val="00C430C8"/>
    <w:rsid w:val="00CA4856"/>
    <w:rsid w:val="00D511D0"/>
    <w:rsid w:val="00D92576"/>
    <w:rsid w:val="00E05FF8"/>
    <w:rsid w:val="00E2501B"/>
    <w:rsid w:val="00E47395"/>
    <w:rsid w:val="00E83F0D"/>
    <w:rsid w:val="00EC0207"/>
    <w:rsid w:val="00EC1FA5"/>
    <w:rsid w:val="00EC7CEC"/>
    <w:rsid w:val="00EE1132"/>
    <w:rsid w:val="00EE7A1C"/>
    <w:rsid w:val="00F02B93"/>
    <w:rsid w:val="00F03AD8"/>
    <w:rsid w:val="00F1173A"/>
    <w:rsid w:val="00F229D5"/>
    <w:rsid w:val="00F51BCD"/>
    <w:rsid w:val="00F60D19"/>
    <w:rsid w:val="00FC5A16"/>
    <w:rsid w:val="00FD2EE2"/>
    <w:rsid w:val="00FE71C4"/>
    <w:rsid w:val="00FF7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9BF546"/>
  <w15:chartTrackingRefBased/>
  <w15:docId w15:val="{F1CC73FE-5A5B-40DC-8238-321CA8018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189A"/>
    <w:pPr>
      <w:spacing w:after="200" w:line="276" w:lineRule="auto"/>
      <w:jc w:val="left"/>
    </w:pPr>
    <w:rPr>
      <w:rFonts w:ascii="Calibri" w:eastAsia="Calibri" w:hAnsi="Calibri" w:cs="Calibri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Lista6Colorida">
    <w:name w:val="List Table 6 Colorful"/>
    <w:basedOn w:val="Tabelanormal"/>
    <w:uiPriority w:val="51"/>
    <w:rsid w:val="006E189A"/>
    <w:pPr>
      <w:spacing w:line="240" w:lineRule="auto"/>
      <w:jc w:val="left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E189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E189A"/>
    <w:rPr>
      <w:rFonts w:ascii="Calibri" w:eastAsia="Calibri" w:hAnsi="Calibri" w:cs="Calibri"/>
      <w:sz w:val="20"/>
      <w:szCs w:val="20"/>
      <w:lang w:val="en-US"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6E189A"/>
    <w:rPr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E18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E189A"/>
    <w:rPr>
      <w:rFonts w:ascii="Segoe UI" w:eastAsia="Calibri" w:hAnsi="Segoe UI" w:cs="Segoe UI"/>
      <w:sz w:val="18"/>
      <w:szCs w:val="18"/>
      <w:lang w:val="en-US" w:eastAsia="pt-BR"/>
    </w:rPr>
  </w:style>
  <w:style w:type="table" w:styleId="Tabelacomgrade">
    <w:name w:val="Table Grid"/>
    <w:basedOn w:val="Tabelanormal"/>
    <w:uiPriority w:val="39"/>
    <w:rsid w:val="0062483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62483C"/>
    <w:pPr>
      <w:ind w:left="720"/>
      <w:contextualSpacing/>
    </w:p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4221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42210B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4076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4076D"/>
    <w:rPr>
      <w:rFonts w:ascii="Calibri" w:eastAsia="Calibri" w:hAnsi="Calibri" w:cs="Calibri"/>
      <w:b/>
      <w:bCs/>
      <w:sz w:val="20"/>
      <w:szCs w:val="20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527</Words>
  <Characters>13648</Characters>
  <Application>Microsoft Office Word</Application>
  <DocSecurity>0</DocSecurity>
  <Lines>113</Lines>
  <Paragraphs>3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brostolin da costa</dc:creator>
  <cp:keywords/>
  <dc:description/>
  <cp:lastModifiedBy>DANIELA</cp:lastModifiedBy>
  <cp:revision>2</cp:revision>
  <dcterms:created xsi:type="dcterms:W3CDTF">2021-04-24T17:19:00Z</dcterms:created>
  <dcterms:modified xsi:type="dcterms:W3CDTF">2021-04-24T17:19:00Z</dcterms:modified>
</cp:coreProperties>
</file>